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63" w:type="dxa"/>
        <w:tblInd w:w="-1134" w:type="dxa"/>
        <w:tblLook w:val="04A0" w:firstRow="1" w:lastRow="0" w:firstColumn="1" w:lastColumn="0" w:noHBand="0" w:noVBand="1"/>
      </w:tblPr>
      <w:tblGrid>
        <w:gridCol w:w="534"/>
        <w:gridCol w:w="1851"/>
        <w:gridCol w:w="2435"/>
        <w:gridCol w:w="890"/>
        <w:gridCol w:w="999"/>
        <w:gridCol w:w="1138"/>
        <w:gridCol w:w="1297"/>
        <w:gridCol w:w="1066"/>
        <w:gridCol w:w="754"/>
      </w:tblGrid>
      <w:tr w:rsidR="000F1296" w:rsidRPr="000F1296" w14:paraId="42AF9F58" w14:textId="77777777" w:rsidTr="000F1296">
        <w:trPr>
          <w:trHeight w:val="468"/>
        </w:trPr>
        <w:tc>
          <w:tcPr>
            <w:tcW w:w="109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52EA" w14:textId="3E22B439" w:rsidR="000F1296" w:rsidRPr="000F1296" w:rsidRDefault="00C219C7" w:rsidP="00C219C7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SimSu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0F1296" w:rsidRPr="000F1296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bookmarkStart w:id="0" w:name="_GoBack"/>
            <w:bookmarkEnd w:id="0"/>
            <w:r w:rsidR="000F1296" w:rsidRPr="000F1296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0"/>
                <w:szCs w:val="20"/>
              </w:rPr>
              <w:t>1. Clinical information of the retrieved EMs microarray datasets</w:t>
            </w:r>
          </w:p>
        </w:tc>
      </w:tr>
      <w:tr w:rsidR="000F1296" w:rsidRPr="000F1296" w14:paraId="5020AD37" w14:textId="77777777" w:rsidTr="000F1296">
        <w:trPr>
          <w:trHeight w:val="276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BF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409A1" w14:textId="14088669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bookmarkStart w:id="1" w:name="RANGE!B2:E209"/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>Sample ID</w:t>
            </w:r>
            <w:bookmarkEnd w:id="1"/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61A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 xml:space="preserve">Diagnoses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D00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9BB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>Batch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DE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>r-AFS Stag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D76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>Cycle-phas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20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>Rac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587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b/>
                <w:bCs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b/>
                <w:bCs/>
                <w:kern w:val="0"/>
                <w:sz w:val="16"/>
                <w:szCs w:val="16"/>
              </w:rPr>
              <w:t>Age(y)</w:t>
            </w:r>
          </w:p>
        </w:tc>
      </w:tr>
      <w:tr w:rsidR="000F1296" w:rsidRPr="000F1296" w14:paraId="57C349A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E49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EF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3F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EEA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46F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85A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39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A22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178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1EC0962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04B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B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33A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65E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0F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D6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5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E7F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3A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21FEC29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B5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AA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CC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1DF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29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6A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84F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06A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7DE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14C5509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FE6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18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C6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CD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02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EF5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F5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E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18B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5FCECB5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D5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8C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D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CA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5E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F7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0E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3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E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4EF5320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345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65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B8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729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73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EB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F22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B7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204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50C67D6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383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2B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CC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FE1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15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543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3D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676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E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2</w:t>
            </w:r>
          </w:p>
        </w:tc>
      </w:tr>
      <w:tr w:rsidR="000F1296" w:rsidRPr="000F1296" w14:paraId="1600765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FAA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C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D49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61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3E8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235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6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3D3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E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0598684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862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90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645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771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7A7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0D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B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AD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C7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20C84D5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21B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7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2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1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6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BF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7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8B7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024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C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2B817BB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B9F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687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3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22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F7B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7C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E6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8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6DD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A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43AFBD1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1D0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71D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3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89E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9CD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CA5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3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F5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7E2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BAB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5</w:t>
            </w:r>
          </w:p>
        </w:tc>
      </w:tr>
      <w:tr w:rsidR="000F1296" w:rsidRPr="000F1296" w14:paraId="24BC523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8A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37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3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004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93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A4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F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785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84C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2C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7965402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12F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B22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3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3D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39B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0B3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AF0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1B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F2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D4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503D710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33D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6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3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0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BA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CE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25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980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E54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09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582A40F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12E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CBB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6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BE6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D0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2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3B1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7DF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0E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7A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0</w:t>
            </w:r>
          </w:p>
        </w:tc>
      </w:tr>
      <w:tr w:rsidR="000F1296" w:rsidRPr="000F1296" w14:paraId="33859C9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A7B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72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6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E8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108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D9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715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E4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AC4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AA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</w:tr>
      <w:tr w:rsidR="000F1296" w:rsidRPr="000F1296" w14:paraId="402F274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814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69E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6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0A0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4D5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F54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6E7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A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3BB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8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</w:t>
            </w:r>
          </w:p>
        </w:tc>
      </w:tr>
      <w:tr w:rsidR="000F1296" w:rsidRPr="000F1296" w14:paraId="7C82742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B53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E4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6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A76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13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3CF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8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41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0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CD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484AAB2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63F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07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4F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7DA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B1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5F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E2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335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7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4CB664F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B4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0B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8C1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F96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02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5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13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9B6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C25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2</w:t>
            </w:r>
          </w:p>
        </w:tc>
      </w:tr>
      <w:tr w:rsidR="000F1296" w:rsidRPr="000F1296" w14:paraId="00D79F3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94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D6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F7F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438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5D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A7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B0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C0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C95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</w:tr>
      <w:tr w:rsidR="000F1296" w:rsidRPr="000F1296" w14:paraId="68934F1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3C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37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8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D3B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23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913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22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954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ABE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6D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</w:t>
            </w:r>
          </w:p>
        </w:tc>
      </w:tr>
      <w:tr w:rsidR="000F1296" w:rsidRPr="000F1296" w14:paraId="070BCEB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DD8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32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8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16C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10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463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ADF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5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5E4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52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8</w:t>
            </w:r>
          </w:p>
        </w:tc>
      </w:tr>
      <w:tr w:rsidR="000F1296" w:rsidRPr="000F1296" w14:paraId="78A2925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6A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B4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8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8A4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A1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E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B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3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D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813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352720C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1E1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45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8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DE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0DC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0D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5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56E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17B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5E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8</w:t>
            </w:r>
          </w:p>
        </w:tc>
      </w:tr>
      <w:tr w:rsidR="000F1296" w:rsidRPr="000F1296" w14:paraId="016220D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9CC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AD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8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7FE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2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5D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F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DC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BB7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34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</w:t>
            </w:r>
          </w:p>
        </w:tc>
      </w:tr>
      <w:tr w:rsidR="000F1296" w:rsidRPr="000F1296" w14:paraId="22FAE24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E58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3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9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93A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8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A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32B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3B3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ED3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7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751087D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2E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E7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9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28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E5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6C8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D42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B7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45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BE6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470EF5FE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70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D3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9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C0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7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6FA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08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3D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CC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6E3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5E68761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EC1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E78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9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F03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8DC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DC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0A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02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11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E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184D1E0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D7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0D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9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873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EF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31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37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D9A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F1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Hispani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30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0</w:t>
            </w:r>
          </w:p>
        </w:tc>
      </w:tr>
      <w:tr w:rsidR="000F1296" w:rsidRPr="000F1296" w14:paraId="6BD979F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1D5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B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9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1F3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F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A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9E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50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43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65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640DB8E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F6B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7E7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80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AA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D4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5F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EE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45D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6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9B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32D92D7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A02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C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1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AF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63D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6E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26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AF4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A3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AA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0</w:t>
            </w:r>
          </w:p>
        </w:tc>
      </w:tr>
      <w:tr w:rsidR="000F1296" w:rsidRPr="000F1296" w14:paraId="5E24F0A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1CC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824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2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5C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B7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80C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F7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D0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625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6A9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3</w:t>
            </w:r>
          </w:p>
        </w:tc>
      </w:tr>
      <w:tr w:rsidR="000F1296" w:rsidRPr="000F1296" w14:paraId="0F62FF0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8E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BB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3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95C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F3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15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D70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4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4E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9F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76844BE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A43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57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4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D9A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32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3A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172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A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A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9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</w:t>
            </w:r>
          </w:p>
        </w:tc>
      </w:tr>
      <w:tr w:rsidR="000F1296" w:rsidRPr="000F1296" w14:paraId="4903922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CF3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1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5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02E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4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F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11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6D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8D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561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10749D0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DDE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6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6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FF6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98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88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7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A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70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17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5</w:t>
            </w:r>
          </w:p>
        </w:tc>
      </w:tr>
      <w:tr w:rsidR="000F1296" w:rsidRPr="000F1296" w14:paraId="2801956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A6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3E2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8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B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C0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EC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91C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7B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A17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C6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2</w:t>
            </w:r>
          </w:p>
        </w:tc>
      </w:tr>
      <w:tr w:rsidR="000F1296" w:rsidRPr="000F1296" w14:paraId="4EE8F5C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C57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4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7A4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9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19A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25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346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10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51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00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DB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0</w:t>
            </w:r>
          </w:p>
        </w:tc>
      </w:tr>
      <w:tr w:rsidR="000F1296" w:rsidRPr="000F1296" w14:paraId="6ECD2AC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03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939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0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F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9E2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51C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EC9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5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4B1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AB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0</w:t>
            </w:r>
          </w:p>
        </w:tc>
      </w:tr>
      <w:tr w:rsidR="000F1296" w:rsidRPr="000F1296" w14:paraId="3EC8118E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CEE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DC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1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7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C7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91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492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2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DDF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D2A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4A7B591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59F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295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2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4C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2AF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BF8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DB8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D8A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5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4B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46CE33C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777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DA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3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06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5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D8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B0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1ED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1C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5D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5450411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B46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BB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4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7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E44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88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A0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38B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32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70F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69C6C8E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5E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06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5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1F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A9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485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30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0C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6DC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CD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43CD071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6CA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62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6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1A0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DA6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2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99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E0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18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49E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598B1EE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83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BB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8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728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42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26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C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0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075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4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7</w:t>
            </w:r>
          </w:p>
        </w:tc>
      </w:tr>
      <w:tr w:rsidR="000F1296" w:rsidRPr="000F1296" w14:paraId="5F3A700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7A8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B7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25_Endometrium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A3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EE5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D5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F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59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46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17F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2198CA9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E4C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E1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07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F47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2A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1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2E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75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3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198AA52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B48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89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24E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09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A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6B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3AA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236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1C5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D4F741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7B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8E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E0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8B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928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463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BC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6A8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5B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09A5460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AEC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EDA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F65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E13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AA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FDC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4E7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64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AFA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23D4442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687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8B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6E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ECD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83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1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B9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51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F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95ECD1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773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94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BC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D0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97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2BA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1C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CE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BD1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0AEF1A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846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DE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019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317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E6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DA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D4F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E1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6B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1D7CFAC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06E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D2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82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3E3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0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CB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D6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13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7A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801DBA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7CF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B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6D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0A5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AC1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BB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E77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C4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0DA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76C8AAA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FB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B6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E2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CA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0B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B8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104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C63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DB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1D51AD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318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9F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5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3BB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pelvic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F04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F09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7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E0E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C0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6D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203697E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7D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B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5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3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Infertility; endometrioma, hydrosalpinx,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E9E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26F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FE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9C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F6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14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1</w:t>
            </w:r>
          </w:p>
        </w:tc>
      </w:tr>
      <w:tr w:rsidR="000F1296" w:rsidRPr="000F1296" w14:paraId="4AB349A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8C3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4D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5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9EF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30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53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48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A3E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F1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BC2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66DD950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E80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368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5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3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03A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14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75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EFA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F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41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2</w:t>
            </w:r>
          </w:p>
        </w:tc>
      </w:tr>
      <w:tr w:rsidR="000F1296" w:rsidRPr="000F1296" w14:paraId="7043770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99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528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5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8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, fibroids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E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2A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C39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A9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07E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51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2</w:t>
            </w:r>
          </w:p>
        </w:tc>
      </w:tr>
      <w:tr w:rsidR="000F1296" w:rsidRPr="000F1296" w14:paraId="168C7B8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30E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D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5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816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B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EF0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D4B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C0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A8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3FA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5E58C86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E64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B6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5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0F2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bilateral endometrioma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6C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4E9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B4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503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08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AC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7</w:t>
            </w:r>
          </w:p>
        </w:tc>
      </w:tr>
      <w:tr w:rsidR="000F1296" w:rsidRPr="000F1296" w14:paraId="6D5EAB3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7E1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296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F1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bilateral endometrioma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FA3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5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13E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A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1F0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7F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2EE78D2E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27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F3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02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extensive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45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94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9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4F0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78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350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1</w:t>
            </w:r>
          </w:p>
        </w:tc>
      </w:tr>
      <w:tr w:rsidR="000F1296" w:rsidRPr="000F1296" w14:paraId="2130C52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F66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7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8FD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CF3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extensive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86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854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2F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2B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DD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 Ind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B4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</w:tr>
      <w:tr w:rsidR="000F1296" w:rsidRPr="000F1296" w14:paraId="2320E69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13F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6C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48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adhesions, hydrosalpinx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E0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97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5FE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23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35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2D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6</w:t>
            </w:r>
          </w:p>
        </w:tc>
      </w:tr>
      <w:tr w:rsidR="000F1296" w:rsidRPr="000F1296" w14:paraId="0378682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AC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B28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E6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 endometriosis, adhesions, endometrioma, hydro, chronic pelvic pain, fibro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07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6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FF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5B2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7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FB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7</w:t>
            </w:r>
          </w:p>
        </w:tc>
      </w:tr>
      <w:tr w:rsidR="000F1296" w:rsidRPr="000F1296" w14:paraId="148328C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DA9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9B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FF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dysmenorrhea, fibroid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3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E2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70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B9F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2E3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6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5</w:t>
            </w:r>
          </w:p>
        </w:tc>
      </w:tr>
      <w:tr w:rsidR="000F1296" w:rsidRPr="000F1296" w14:paraId="740A2A6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E6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F93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C3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endometrioma,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1B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E3C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A7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8CE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C40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96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3</w:t>
            </w:r>
          </w:p>
        </w:tc>
      </w:tr>
      <w:tr w:rsidR="000F1296" w:rsidRPr="000F1296" w14:paraId="7A81A64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BE2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CF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39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on-endometriosisl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, peritoneal endometriosis, </w:t>
            </w: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ndometrioma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15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698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7D5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706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1EE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E3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44595F7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BB0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F16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1E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on-endometriosisl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, 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3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225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5B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37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89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DA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28D8102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6F5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E5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6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D2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endometrioma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71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D1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199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5A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2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B0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1FF5F27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A51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7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1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3A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, adhesion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96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A4E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4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728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B3D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945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6C367C6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A6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4C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3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endometrioma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3AE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68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486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80E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87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A6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8</w:t>
            </w:r>
          </w:p>
        </w:tc>
      </w:tr>
      <w:tr w:rsidR="000F1296" w:rsidRPr="000F1296" w14:paraId="3D20DCD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77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A7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F8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0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1C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A3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E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75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BF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4F1589D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DB0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54C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74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 endometriosis, adhesions, endometrioma, chronic pelvic pain, adenomy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BD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9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0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DD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B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8A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8</w:t>
            </w:r>
          </w:p>
        </w:tc>
      </w:tr>
      <w:tr w:rsidR="000F1296" w:rsidRPr="000F1296" w14:paraId="4422191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1E4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326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E6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, spottin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3A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3B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6EA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692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6DC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E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5</w:t>
            </w:r>
          </w:p>
        </w:tc>
      </w:tr>
      <w:tr w:rsidR="000F1296" w:rsidRPr="000F1296" w14:paraId="4C38FA5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1B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4F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29B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, spottin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5D3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FE3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1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466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4A8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4C4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</w:tr>
      <w:tr w:rsidR="000F1296" w:rsidRPr="000F1296" w14:paraId="70215FC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C9A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5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DBD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D9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46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F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826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9B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5C8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8</w:t>
            </w:r>
          </w:p>
        </w:tc>
      </w:tr>
      <w:tr w:rsidR="000F1296" w:rsidRPr="000F1296" w14:paraId="0D42E0B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A8E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8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4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66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ervical stenosis, fibroid, appendiceal adhesion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9C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99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A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ED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BFE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68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0E141B9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9DA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B23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B7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ndometrioma/peritoneal endometriosis, extensive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F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A5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0D5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4B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53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101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2</w:t>
            </w:r>
          </w:p>
        </w:tc>
      </w:tr>
      <w:tr w:rsidR="000F1296" w:rsidRPr="000F1296" w14:paraId="34ED6A7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6C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69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7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D2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Extensive peritoneal, </w:t>
            </w: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on-endometriosisl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 endometriosis,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0A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A4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981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5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3E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F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2</w:t>
            </w:r>
          </w:p>
        </w:tc>
      </w:tr>
      <w:tr w:rsidR="000F1296" w:rsidRPr="000F1296" w14:paraId="0A23E6F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C36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4A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32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endometriosis, adhesions, fibroid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CF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A4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6F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n/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60A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F8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EBE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0</w:t>
            </w:r>
          </w:p>
        </w:tc>
      </w:tr>
      <w:tr w:rsidR="000F1296" w:rsidRPr="000F1296" w14:paraId="1719E2A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863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D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A92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Extensive peritoneal </w:t>
            </w: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on-endometriosisl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 endometriosis,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68C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B2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A26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FA9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B8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F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1</w:t>
            </w:r>
          </w:p>
        </w:tc>
      </w:tr>
      <w:tr w:rsidR="000F1296" w:rsidRPr="000F1296" w14:paraId="41EDF17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01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323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5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eritoneal endometriosis, </w:t>
            </w: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infertiity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4D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77E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4A3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A2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1BB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4A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0</w:t>
            </w:r>
          </w:p>
        </w:tc>
      </w:tr>
      <w:tr w:rsidR="000F1296" w:rsidRPr="000F1296" w14:paraId="382F4F7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D25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1CE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FCA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lvic adhesions/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FB8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F20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5A4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D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800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87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0350363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A6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B3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04F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fibroid, dysmenorrhea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54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9F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3F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816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C5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F4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5</w:t>
            </w:r>
          </w:p>
        </w:tc>
      </w:tr>
      <w:tr w:rsidR="000F1296" w:rsidRPr="000F1296" w14:paraId="02599DF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02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E95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25D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fibroid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9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0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AA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70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0D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01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34E5232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762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2B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028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dysmenorrhea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54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58E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A8A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4F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93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C4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6</w:t>
            </w:r>
          </w:p>
        </w:tc>
      </w:tr>
      <w:tr w:rsidR="000F1296" w:rsidRPr="000F1296" w14:paraId="41049C4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19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76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E6F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adhesions, symptomatic fibroid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0D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5E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74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65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72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80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173037A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0AC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D8E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08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hydrosalpinx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0D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89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5D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60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DFE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E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8</w:t>
            </w:r>
          </w:p>
        </w:tc>
      </w:tr>
      <w:tr w:rsidR="000F1296" w:rsidRPr="000F1296" w14:paraId="449290B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22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02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8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F0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0AE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3E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FBC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BA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B6D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D21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5A7799E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74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9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321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5B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A1A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84F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F1B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EE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A0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4F5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6915D2D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C56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01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FD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adhesions, fibroid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F0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B44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361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63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9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8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2</w:t>
            </w:r>
          </w:p>
        </w:tc>
      </w:tr>
      <w:tr w:rsidR="000F1296" w:rsidRPr="000F1296" w14:paraId="05807E5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5B8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9F2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F2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adhesions, fibroid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017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DC9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72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F23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51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57A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28618F6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36F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10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37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1C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pelvic prolaps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69D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2C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3DD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182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3D8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2D3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2</w:t>
            </w:r>
          </w:p>
        </w:tc>
      </w:tr>
      <w:tr w:rsidR="000F1296" w:rsidRPr="000F1296" w14:paraId="4455BE3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C53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EF2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526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eritoneal endometriosis, chronic pelvic pain, </w:t>
            </w: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dysfunctioNon-endometriosisl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 uterine bleedin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6B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CB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7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E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15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B4A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0</w:t>
            </w:r>
          </w:p>
        </w:tc>
      </w:tr>
      <w:tr w:rsidR="000F1296" w:rsidRPr="000F1296" w14:paraId="7ACDBF2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8A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4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B6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lvic/</w:t>
            </w: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vagiNon-endometriosisl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 endometriosis/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F5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10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44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73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F4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43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7613A15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079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368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7B0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chronic pelvic pain, adhesion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05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C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17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9C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9B7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C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5</w:t>
            </w:r>
          </w:p>
        </w:tc>
      </w:tr>
      <w:tr w:rsidR="000F1296" w:rsidRPr="000F1296" w14:paraId="12B928C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2F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5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5C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 endometriosis and adhesions, bilateral endometrioma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02C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40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25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4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78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1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0</w:t>
            </w:r>
          </w:p>
        </w:tc>
      </w:tr>
      <w:tr w:rsidR="000F1296" w:rsidRPr="000F1296" w14:paraId="189B3FD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B34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D2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860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dysmenorrhea, unexplained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785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35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B4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5A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C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4C7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24381E9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969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BC6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69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C48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 endometriosis, adhesions, endometriom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5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8C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5C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B2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F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04B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62458B2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C08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0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2D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86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5D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33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6BD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4F6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DC6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98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18F80EF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2B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42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E2D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adhesions, chronic pelvic pain, endometriom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92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085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3B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8B2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5B8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7B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4</w:t>
            </w:r>
          </w:p>
        </w:tc>
      </w:tr>
      <w:tr w:rsidR="000F1296" w:rsidRPr="000F1296" w14:paraId="36E6B00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2EF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4D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3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multiple fibroid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B93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124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EB1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AE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F14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D9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04D2D4F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166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A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7DF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/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4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635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CF6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C1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837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Hispani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FA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</w:t>
            </w:r>
          </w:p>
        </w:tc>
      </w:tr>
      <w:tr w:rsidR="000F1296" w:rsidRPr="000F1296" w14:paraId="4176463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AB8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CF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375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Extensive  endometriosis, adhesions, chronic pelvic pain, obliterated </w:t>
            </w: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ul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 de sa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14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A3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91A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80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6D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9D0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53FE1D2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B84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DB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0E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, uterine fibroid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C6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1E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C4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A97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607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9E3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2500B2B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99C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C9C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9B2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eritoneal endometriosis, infertility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43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42D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7E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F3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CD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3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5</w:t>
            </w:r>
          </w:p>
        </w:tc>
      </w:tr>
      <w:tr w:rsidR="000F1296" w:rsidRPr="000F1296" w14:paraId="547B96F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6B9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D6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56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chronic pelvic pain, fibroi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A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69A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960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E6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3C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3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</w:tr>
      <w:tr w:rsidR="000F1296" w:rsidRPr="000F1296" w14:paraId="346FD55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78F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1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8F0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1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, fibroids, corpus luteum cys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4F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78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6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D60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883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6BF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144CFAB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BA2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49D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0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23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lvic endometriosis and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4B8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A9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54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A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8B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15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3</w:t>
            </w:r>
          </w:p>
        </w:tc>
      </w:tr>
      <w:tr w:rsidR="000F1296" w:rsidRPr="000F1296" w14:paraId="63B76B0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C24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2E2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4F4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extensive pelvic adhesions, chronic deep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51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08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70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669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77B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D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7616CC6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844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22A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DD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pelvic adhesions, chronic pelvic pain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66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CE0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8B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8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E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88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2</w:t>
            </w:r>
          </w:p>
        </w:tc>
      </w:tr>
      <w:tr w:rsidR="000F1296" w:rsidRPr="000F1296" w14:paraId="227FF1C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23B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7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95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Extensive peritoneal endometriosis, adhesions, </w:t>
            </w: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hydrosalpinges</w:t>
            </w:r>
            <w:proofErr w:type="spellEnd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4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67B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B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C48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E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B1E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</w:t>
            </w:r>
          </w:p>
        </w:tc>
      </w:tr>
      <w:tr w:rsidR="000F1296" w:rsidRPr="000F1296" w14:paraId="5A2BF07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A6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DB7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D4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, endometrial polyp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9B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7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C1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5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8D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F15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3EB3C94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3F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832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638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endometriosis, adhesions, endometrioma, fibroid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F8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25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9B9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DC1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7D6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B0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4B8A0C0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FA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7A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14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62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25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9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FF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4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A4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52A1F0F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88B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1D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6D2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 endometriosis, adhesions, fibroids, endometrioma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5E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E63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A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4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43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183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0A9D8AB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3C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66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45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endometriosis, adhesions, chronic pelvic pain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03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171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B8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7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6A2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885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4</w:t>
            </w:r>
          </w:p>
        </w:tc>
      </w:tr>
      <w:tr w:rsidR="000F1296" w:rsidRPr="000F1296" w14:paraId="0CBDE3C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8E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F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2F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adhesion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D03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1A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88B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A6D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4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FC9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7</w:t>
            </w:r>
          </w:p>
        </w:tc>
      </w:tr>
      <w:tr w:rsidR="000F1296" w:rsidRPr="000F1296" w14:paraId="1E36A7E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89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77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1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6EA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endometriom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9F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7F4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7D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9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1F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D43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3338D89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410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2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89E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2D0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ndometriosis, left endometrioma, symptomatic uterine fibroids, chronic cervicit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B4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9E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0E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2B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Indeterminat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34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6B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64815BB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C3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E2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8BD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12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C5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43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FE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C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CD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6</w:t>
            </w:r>
          </w:p>
        </w:tc>
      </w:tr>
      <w:tr w:rsidR="000F1296" w:rsidRPr="000F1296" w14:paraId="2AFA9CA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07E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1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20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CB3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ndometriosis of fallopian tube, symptomatic fibroids, endocervical poly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54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E8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69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15F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Indeterminat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20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863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6</w:t>
            </w:r>
          </w:p>
        </w:tc>
      </w:tr>
      <w:tr w:rsidR="000F1296" w:rsidRPr="000F1296" w14:paraId="2A99909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082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D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5E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440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D3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4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D0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EB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33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4</w:t>
            </w:r>
          </w:p>
        </w:tc>
      </w:tr>
      <w:tr w:rsidR="000F1296" w:rsidRPr="000F1296" w14:paraId="2C2A11D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514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31D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05C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fibroids, dyspareunia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B8A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66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70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41E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48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F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2</w:t>
            </w:r>
          </w:p>
        </w:tc>
      </w:tr>
      <w:tr w:rsidR="000F1296" w:rsidRPr="000F1296" w14:paraId="2607276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0F1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F4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B7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, fibroid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D99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27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BCE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E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22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3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446087E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0D5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71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7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9D6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ndometrioma, peritoneal endometriosis, endometrial poly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F1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F4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9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F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81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17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1</w:t>
            </w:r>
          </w:p>
        </w:tc>
      </w:tr>
      <w:tr w:rsidR="000F1296" w:rsidRPr="000F1296" w14:paraId="050AF3C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161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9A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8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AB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adhesions, adnexal mass, chronic pelvic pa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13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0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4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0D3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2D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9B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7E25B5E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C37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9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8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749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adhesions, chronic pelvic pain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EF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414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3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13F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736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2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7</w:t>
            </w:r>
          </w:p>
        </w:tc>
      </w:tr>
      <w:tr w:rsidR="000F1296" w:rsidRPr="000F1296" w14:paraId="7282542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6D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6B5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25678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FC5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xtensive peritoneal endometriosis, adhesions, chronic pelvic pain, infertilit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5D1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FD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51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49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od/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3C0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B73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DC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55EB3CF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89B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3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B21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3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BA9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A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7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3E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6DA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9B1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7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371654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85F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5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3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00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CB2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E0B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E48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F7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040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EE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7A6D3D3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B4C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27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0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2C5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7F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555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556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AC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F26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EC5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188F2B9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33A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A0C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8E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D5E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76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74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B7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2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5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76F5620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18A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52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4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592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693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1FD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E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8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C2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8C3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0454EBE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CCA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178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4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4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B71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E7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B2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7F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78E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BD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09C3E8A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D3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F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4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F5F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C91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7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66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85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7A8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6F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691C24C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0F0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5A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4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DB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C5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F98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60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58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A9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182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19E9D71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97E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F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4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625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2F5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5D1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2DD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0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CCC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43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1A629A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D3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DD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4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75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92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20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F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5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8F3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52C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7DB1E6A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22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9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4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0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06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F3B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00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959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2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D58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76BD529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4E2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A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4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7A0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6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B5A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AB2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32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4D7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8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68D8012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9DF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23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FA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63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66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1B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CB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4C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FD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0596EA9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08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4E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4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79A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F8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C9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97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F2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A76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DB9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16479DD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2E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869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F3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9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30D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86D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3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64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FD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678D95E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0E8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D0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B50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D0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050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3C9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03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0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42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8D54CD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71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53A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31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597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8A6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05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E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B8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C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CC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75E5F3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843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D6A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4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06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16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23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8EE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C1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6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D42665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880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28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79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33A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4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F33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2FC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412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66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D1B79A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E26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5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D4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9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8EE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DD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B6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0C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EC5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F3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B5D397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F4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15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5B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0FF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4F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1F5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AF0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E95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51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D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0353EB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B6F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C2F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2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E9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29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59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143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7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DA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8F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17E256D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A78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B0D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13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068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F0C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5D9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68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40A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76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2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62D90A2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27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F5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1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087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36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56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E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8A5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1EF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EBF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0</w:t>
            </w:r>
          </w:p>
        </w:tc>
      </w:tr>
      <w:tr w:rsidR="000F1296" w:rsidRPr="000F1296" w14:paraId="2F3111D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1BD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9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2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26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C6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7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3A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87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115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BA6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3</w:t>
            </w:r>
          </w:p>
        </w:tc>
      </w:tr>
      <w:tr w:rsidR="000F1296" w:rsidRPr="000F1296" w14:paraId="4D3F4E6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04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939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3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F2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D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49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2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D68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785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5F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3961983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751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21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4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1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5B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3CD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8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9E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501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3C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</w:t>
            </w:r>
          </w:p>
        </w:tc>
      </w:tr>
      <w:tr w:rsidR="000F1296" w:rsidRPr="000F1296" w14:paraId="428A53C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472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08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5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067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2DC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A1E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F4B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CE7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D9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31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9</w:t>
            </w:r>
          </w:p>
        </w:tc>
      </w:tr>
      <w:tr w:rsidR="000F1296" w:rsidRPr="000F1296" w14:paraId="57820AF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46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1B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6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50C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C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653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DF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C6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E71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6B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5</w:t>
            </w:r>
          </w:p>
        </w:tc>
      </w:tr>
      <w:tr w:rsidR="000F1296" w:rsidRPr="000F1296" w14:paraId="4D97AD1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78D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477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7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A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1C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78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CCE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F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C8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20E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13191CA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1D6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6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CE4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8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A68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0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C2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EE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A1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68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FDE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52</w:t>
            </w:r>
          </w:p>
        </w:tc>
      </w:tr>
      <w:tr w:rsidR="000F1296" w:rsidRPr="000F1296" w14:paraId="581A42B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D9D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80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09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BAD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412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FD4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E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C8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899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58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0</w:t>
            </w:r>
          </w:p>
        </w:tc>
      </w:tr>
      <w:tr w:rsidR="000F1296" w:rsidRPr="000F1296" w14:paraId="087D5DF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175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023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0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551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45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19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BF8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8A0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B8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80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0</w:t>
            </w:r>
          </w:p>
        </w:tc>
      </w:tr>
      <w:tr w:rsidR="000F1296" w:rsidRPr="000F1296" w14:paraId="14B82CE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3B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FF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1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459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F8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C18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3E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C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84C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CF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0652BC0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5D6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11B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2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66C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1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2A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B59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280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9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1F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7236D84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DC3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261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3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2BF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32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103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0EA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31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E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B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2FA62D6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2BF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1BC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4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5C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BA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47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F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C0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4C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35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2A403F1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C43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B51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6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0D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E2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ED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E8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08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94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9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18E82E2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0E0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5E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7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D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18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97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1E8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877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0F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5D5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</w:t>
            </w:r>
          </w:p>
        </w:tc>
      </w:tr>
      <w:tr w:rsidR="000F1296" w:rsidRPr="000F1296" w14:paraId="532233D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233A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D1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18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F8D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399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97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4C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il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D2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E77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66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7</w:t>
            </w:r>
          </w:p>
        </w:tc>
      </w:tr>
      <w:tr w:rsidR="000F1296" w:rsidRPr="000F1296" w14:paraId="17CB73F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AE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7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75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at_25_Lesio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1F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 (P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F9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AD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MTAB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97A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ve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3EE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2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DFC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6</w:t>
            </w:r>
          </w:p>
        </w:tc>
      </w:tr>
      <w:tr w:rsidR="000F1296" w:rsidRPr="000F1296" w14:paraId="0E4B280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A33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62F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6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B7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39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E1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2A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F8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8EC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BC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46FBE1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B5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27E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6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E0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3A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46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8A5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C5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4CE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F5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14E7B47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6D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EAC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6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E5D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06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8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7A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35A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4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F0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C0A211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BB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2AC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6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2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251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68B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0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2E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Secretor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FD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0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AF462F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5D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D1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23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21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24C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624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22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9C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30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1AD4BC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5E0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B9D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2BC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CC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CA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FF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AB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03C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58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7CDB5EB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CC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D3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1DA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94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0D3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72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753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AE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5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B7EE47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52A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A0E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F7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74F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064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018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D1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54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97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06AE543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4C1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603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88A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A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B96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AA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3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AC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303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B7233D2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CE1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8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3C1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7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16F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09E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D7E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C15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7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 xml:space="preserve">Proliferative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F3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E9D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705995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D5E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E3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9B7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C8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CC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7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C5D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06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90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1B1229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B91C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F7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8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400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4D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9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AC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0A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2D6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5FA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26616C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F3E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72A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8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6D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C2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14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A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550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EF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27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5F7DD1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0C2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C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A0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B2D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749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7FB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FF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B6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35F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1CCA511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FD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377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8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653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193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D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7CD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61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F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40D424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4E0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D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9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F7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E79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4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641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61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DC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C9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70CFD71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79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71E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23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CB6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58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ADB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4DB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683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BE1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11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0ADCA6E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6C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C59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23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223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05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42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E0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B0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0B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A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FF018D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BDA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3B0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23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794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6A6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76D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0C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17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43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8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66654148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636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19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11B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24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E5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DC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7E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28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7D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FA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201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5571752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52D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69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4A1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48D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31B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98E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5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60E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C0E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6BC8229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F0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82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578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43C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0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2F7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32F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B53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2BD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B2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95FF79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A85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4F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8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7BD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5FC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9D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8B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B95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0CA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3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6C857ECE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75D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20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6B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8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96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1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B0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228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48B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7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EB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DCD2E0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8C6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D0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8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2D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05D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9D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C9C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D9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1B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6F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7AC7DA6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671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693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8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97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195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415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E1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3FF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FB1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93E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41973DF5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AB8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4B3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8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4A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2BB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2E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E7D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488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D9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A8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04290FF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ADED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9B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7608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A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 (OE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C9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ctop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37D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73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E01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9F0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9C6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E30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</w:tr>
      <w:tr w:rsidR="000F1296" w:rsidRPr="000F1296" w14:paraId="3EA9D3DF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EFD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FC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2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FD0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ED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668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271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2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43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056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3</w:t>
            </w:r>
          </w:p>
        </w:tc>
      </w:tr>
      <w:tr w:rsidR="000F1296" w:rsidRPr="000F1296" w14:paraId="719ECB1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AF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0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2FF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2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13E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5A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75E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DE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8A1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00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F6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</w:t>
            </w:r>
          </w:p>
        </w:tc>
      </w:tr>
      <w:tr w:rsidR="000F1296" w:rsidRPr="000F1296" w14:paraId="0043515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0D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7C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2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879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85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28B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32C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40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C4B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52F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</w:tr>
      <w:tr w:rsidR="000F1296" w:rsidRPr="000F1296" w14:paraId="620004BE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8A9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34C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2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8B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C3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4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0A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4F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7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1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0</w:t>
            </w:r>
          </w:p>
        </w:tc>
      </w:tr>
      <w:tr w:rsidR="000F1296" w:rsidRPr="000F1296" w14:paraId="54BAC7C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D7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D2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3FC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7C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9C9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5B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F14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8BA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BD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6</w:t>
            </w:r>
          </w:p>
        </w:tc>
      </w:tr>
      <w:tr w:rsidR="000F1296" w:rsidRPr="000F1296" w14:paraId="0A391B8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7DEE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DC5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D1D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3C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84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E42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207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21D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BF1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0BE85B3B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7D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230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BCC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F4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90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237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B95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22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87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559D6AD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8C6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89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5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A07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A3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6CB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D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CB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2EE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44</w:t>
            </w:r>
          </w:p>
        </w:tc>
      </w:tr>
      <w:tr w:rsidR="000F1296" w:rsidRPr="000F1296" w14:paraId="1B28976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19D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357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A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09A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5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AD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6EE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13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185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348F48B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FD24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4D2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3C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70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F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90F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621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A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AF7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3D697CE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52B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874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782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1CF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6E2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A3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3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557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E5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54D4FF3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7375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FD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26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7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3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9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B44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B75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E4B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</w:tr>
      <w:tr w:rsidR="000F1296" w:rsidRPr="000F1296" w14:paraId="1E5B433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60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0A5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1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312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99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266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72B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ACA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1C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2B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7</w:t>
            </w:r>
          </w:p>
        </w:tc>
      </w:tr>
      <w:tr w:rsidR="000F1296" w:rsidRPr="000F1296" w14:paraId="6FF75BEC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505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549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0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40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32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DEF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66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FBF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06C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Bla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B8A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510A3B4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6AD6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888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0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90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605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FA6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E5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1A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64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21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6</w:t>
            </w:r>
          </w:p>
        </w:tc>
      </w:tr>
      <w:tr w:rsidR="000F1296" w:rsidRPr="000F1296" w14:paraId="6D41A0A1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BF61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A2A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0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1C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304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8A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23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6C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72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86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5</w:t>
            </w:r>
          </w:p>
        </w:tc>
      </w:tr>
      <w:tr w:rsidR="000F1296" w:rsidRPr="000F1296" w14:paraId="26EDA483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1F93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11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0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11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7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CD4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7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7E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ED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566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40075F84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F44F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F7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0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3D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0F5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9DE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0B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AA7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B99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EE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6452397E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142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E2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0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7B8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E8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418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3C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CDA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Secret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C0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94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</w:t>
            </w:r>
          </w:p>
        </w:tc>
      </w:tr>
      <w:tr w:rsidR="000F1296" w:rsidRPr="000F1296" w14:paraId="3417CBDD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908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919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20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169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8D0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CD1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D87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596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E8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75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4</w:t>
            </w:r>
          </w:p>
        </w:tc>
      </w:tr>
      <w:tr w:rsidR="000F1296" w:rsidRPr="000F1296" w14:paraId="2638AE77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5D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DE8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199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7B9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BF0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419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13B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803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A56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75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2</w:t>
            </w:r>
          </w:p>
        </w:tc>
      </w:tr>
      <w:tr w:rsidR="000F1296" w:rsidRPr="000F1296" w14:paraId="1C85CC7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C2C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2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307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198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0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n-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81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416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8B8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404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7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57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36563699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C3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lastRenderedPageBreak/>
              <w:t>23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CA0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19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BA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BC9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2F7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B15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414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3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6D6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53B534D6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57F0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92F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19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765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3236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217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ED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93F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3D1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9BE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9</w:t>
            </w:r>
          </w:p>
        </w:tc>
      </w:tr>
      <w:tr w:rsidR="000F1296" w:rsidRPr="000F1296" w14:paraId="51C73D5E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30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9E5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19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D0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641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5C5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B1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1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9B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AD1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8</w:t>
            </w:r>
          </w:p>
        </w:tc>
      </w:tr>
      <w:tr w:rsidR="000F1296" w:rsidRPr="000F1296" w14:paraId="38898C4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10F8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16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19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B23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DAD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7BD8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C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225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569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E8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7</w:t>
            </w:r>
          </w:p>
        </w:tc>
      </w:tr>
      <w:tr w:rsidR="000F1296" w:rsidRPr="000F1296" w14:paraId="6AA5823A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3E1B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56E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191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54CD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rectovaginal endometriosis, 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0C80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3DAC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F203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0C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069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41B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5</w:t>
            </w:r>
          </w:p>
        </w:tc>
      </w:tr>
      <w:tr w:rsidR="000F1296" w:rsidRPr="000F1296" w14:paraId="77E5E650" w14:textId="77777777" w:rsidTr="000F1296">
        <w:trPr>
          <w:trHeight w:val="276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E3C7" w14:textId="77777777" w:rsidR="000F1296" w:rsidRPr="000F1296" w:rsidRDefault="000F1296" w:rsidP="000F1296">
            <w:pPr>
              <w:widowControl/>
              <w:jc w:val="righ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23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B0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M15019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7C5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ovarian endometriosis, peritoneal endometriosi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2FB1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proofErr w:type="spellStart"/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eutop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BF2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GSE63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0A2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2A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Proliferativ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87D7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07AA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kern w:val="0"/>
                <w:sz w:val="16"/>
                <w:szCs w:val="16"/>
              </w:rPr>
              <w:t>31</w:t>
            </w:r>
          </w:p>
        </w:tc>
      </w:tr>
      <w:tr w:rsidR="000F1296" w:rsidRPr="000F1296" w14:paraId="7C15EFD8" w14:textId="77777777" w:rsidTr="000F1296">
        <w:trPr>
          <w:trHeight w:val="396"/>
        </w:trPr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7EF" w14:textId="77777777" w:rsidR="000F1296" w:rsidRPr="000F1296" w:rsidRDefault="000F1296" w:rsidP="000F12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</w:pPr>
            <w:r w:rsidRPr="000F1296"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  <w:t>Notes.</w:t>
            </w:r>
            <w:r w:rsidRPr="000F1296">
              <w:rPr>
                <w:rFonts w:ascii="Arial" w:eastAsia="等线" w:hAnsi="Arial" w:cs="Arial"/>
                <w:color w:val="242021"/>
                <w:kern w:val="0"/>
                <w:sz w:val="16"/>
                <w:szCs w:val="16"/>
              </w:rPr>
              <w:t xml:space="preserve"> EMs, endometriosis; NA, unknow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E2D1" w14:textId="77777777" w:rsidR="000F1296" w:rsidRPr="000F1296" w:rsidRDefault="000F1296" w:rsidP="000F12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</w:pPr>
            <w:r w:rsidRPr="000F1296"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4158" w14:textId="77777777" w:rsidR="000F1296" w:rsidRPr="000F1296" w:rsidRDefault="000F1296" w:rsidP="000F12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</w:pPr>
            <w:r w:rsidRPr="000F1296"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A982" w14:textId="77777777" w:rsidR="000F1296" w:rsidRPr="000F1296" w:rsidRDefault="000F1296" w:rsidP="000F12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</w:pPr>
            <w:r w:rsidRPr="000F1296"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036" w14:textId="77777777" w:rsidR="000F1296" w:rsidRPr="000F1296" w:rsidRDefault="000F1296" w:rsidP="000F12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</w:pPr>
            <w:r w:rsidRPr="000F1296"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C77" w14:textId="77777777" w:rsidR="000F1296" w:rsidRPr="000F1296" w:rsidRDefault="000F1296" w:rsidP="000F129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</w:pPr>
            <w:r w:rsidRPr="000F1296">
              <w:rPr>
                <w:rFonts w:ascii="Arial" w:eastAsia="等线" w:hAnsi="Arial" w:cs="Arial"/>
                <w:b/>
                <w:bCs/>
                <w:color w:val="24202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7D04" w14:textId="77777777" w:rsidR="000F1296" w:rsidRPr="000F1296" w:rsidRDefault="000F1296" w:rsidP="000F1296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6"/>
                <w:szCs w:val="16"/>
              </w:rPr>
            </w:pPr>
            <w:r w:rsidRPr="000F1296">
              <w:rPr>
                <w:rFonts w:ascii="等线" w:eastAsia="等线" w:hAnsi="等线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9BD88C4" w14:textId="77777777" w:rsidR="0047780D" w:rsidRPr="000F1296" w:rsidRDefault="0047780D">
      <w:pPr>
        <w:rPr>
          <w:sz w:val="16"/>
          <w:szCs w:val="16"/>
        </w:rPr>
      </w:pPr>
    </w:p>
    <w:sectPr w:rsidR="0047780D" w:rsidRPr="000F1296" w:rsidSect="000F1296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583"/>
    <w:rsid w:val="000F1296"/>
    <w:rsid w:val="0019353E"/>
    <w:rsid w:val="00345583"/>
    <w:rsid w:val="0047780D"/>
    <w:rsid w:val="004E5CA4"/>
    <w:rsid w:val="00562871"/>
    <w:rsid w:val="00685FC4"/>
    <w:rsid w:val="007F5672"/>
    <w:rsid w:val="00C219C7"/>
    <w:rsid w:val="00CE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53FE7-97D9-42E1-8C7E-623A727AB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53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E1FD3"/>
    <w:pPr>
      <w:keepNext/>
      <w:keepLines/>
      <w:outlineLvl w:val="0"/>
    </w:pPr>
    <w:rPr>
      <w:b/>
      <w:bCs/>
      <w:kern w:val="44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62871"/>
    <w:pPr>
      <w:keepNext/>
      <w:keepLines/>
      <w:spacing w:before="20" w:after="20" w:line="276" w:lineRule="auto"/>
      <w:outlineLvl w:val="1"/>
    </w:pPr>
    <w:rPr>
      <w:rFonts w:ascii="Times New Roman" w:eastAsiaTheme="minorHAns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FD3"/>
    <w:rPr>
      <w:b/>
      <w:bCs/>
      <w:kern w:val="44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62871"/>
    <w:rPr>
      <w:rFonts w:ascii="Times New Roman" w:eastAsiaTheme="minorHAnsi" w:hAnsi="Times New Roman" w:cs="Times New Roman"/>
      <w:b/>
      <w:sz w:val="24"/>
      <w:szCs w:val="24"/>
    </w:rPr>
  </w:style>
  <w:style w:type="paragraph" w:styleId="NoSpacing">
    <w:name w:val="No Spacing"/>
    <w:autoRedefine/>
    <w:uiPriority w:val="1"/>
    <w:qFormat/>
    <w:rsid w:val="004E5CA4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0F12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296"/>
    <w:rPr>
      <w:color w:val="954F72"/>
      <w:u w:val="single"/>
    </w:rPr>
  </w:style>
  <w:style w:type="paragraph" w:customStyle="1" w:styleId="msonormal0">
    <w:name w:val="msonormal"/>
    <w:basedOn w:val="Normal"/>
    <w:rsid w:val="000F12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0F1296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0F129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color w:val="242021"/>
      <w:kern w:val="0"/>
      <w:sz w:val="18"/>
      <w:szCs w:val="18"/>
    </w:rPr>
  </w:style>
  <w:style w:type="paragraph" w:customStyle="1" w:styleId="xl65">
    <w:name w:val="xl65"/>
    <w:basedOn w:val="Normal"/>
    <w:rsid w:val="000F129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0F12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18"/>
      <w:szCs w:val="18"/>
    </w:rPr>
  </w:style>
  <w:style w:type="paragraph" w:customStyle="1" w:styleId="xl67">
    <w:name w:val="xl67"/>
    <w:basedOn w:val="Normal"/>
    <w:rsid w:val="000F12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8">
    <w:name w:val="xl68"/>
    <w:basedOn w:val="Normal"/>
    <w:rsid w:val="000F12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9">
    <w:name w:val="xl69"/>
    <w:basedOn w:val="Normal"/>
    <w:rsid w:val="000F129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color w:val="242021"/>
      <w:kern w:val="0"/>
      <w:sz w:val="18"/>
      <w:szCs w:val="18"/>
    </w:rPr>
  </w:style>
  <w:style w:type="paragraph" w:customStyle="1" w:styleId="xl70">
    <w:name w:val="xl70"/>
    <w:basedOn w:val="Normal"/>
    <w:rsid w:val="000F12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1">
    <w:name w:val="xl71"/>
    <w:basedOn w:val="Normal"/>
    <w:rsid w:val="000F12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18"/>
      <w:szCs w:val="18"/>
    </w:rPr>
  </w:style>
  <w:style w:type="paragraph" w:customStyle="1" w:styleId="xl72">
    <w:name w:val="xl72"/>
    <w:basedOn w:val="Normal"/>
    <w:rsid w:val="000F129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3">
    <w:name w:val="xl73"/>
    <w:basedOn w:val="Normal"/>
    <w:rsid w:val="000F12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4">
    <w:name w:val="xl74"/>
    <w:basedOn w:val="Normal"/>
    <w:rsid w:val="000F1296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0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535</Words>
  <Characters>20150</Characters>
  <Application>Microsoft Office Word</Application>
  <DocSecurity>0</DocSecurity>
  <Lines>167</Lines>
  <Paragraphs>47</Paragraphs>
  <ScaleCrop>false</ScaleCrop>
  <Company/>
  <LinksUpToDate>false</LinksUpToDate>
  <CharactersWithSpaces>23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Dell 10</cp:lastModifiedBy>
  <cp:revision>4</cp:revision>
  <dcterms:created xsi:type="dcterms:W3CDTF">2020-05-12T04:13:00Z</dcterms:created>
  <dcterms:modified xsi:type="dcterms:W3CDTF">2020-10-20T10:41:00Z</dcterms:modified>
</cp:coreProperties>
</file>